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89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68"/>
        <w:gridCol w:w="6221"/>
      </w:tblGrid>
      <w:tr>
        <w:trPr>
          <w:trHeight w:val="300" w:hRule="atLeast"/>
        </w:trPr>
        <w:tc>
          <w:tcPr>
            <w:tcW w:w="85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n-US" w:eastAsia="es-AR"/>
              </w:rPr>
              <w:t>Table S2. 53 α-proteobacteria organisms analyzed in the study</w:t>
            </w: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val="en-US" w:eastAsia="es-AR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val="es-ES" w:eastAsia="es-ES"/>
              </w:rPr>
              <w:t>RefSeq Genome ID</w:t>
            </w:r>
          </w:p>
        </w:tc>
        <w:tc>
          <w:tcPr>
            <w:tcW w:w="6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val="es-ES" w:eastAsia="es-ES"/>
              </w:rPr>
              <w:t>Organism</w:t>
            </w:r>
          </w:p>
        </w:tc>
      </w:tr>
      <w:tr>
        <w:trPr>
          <w:trHeight w:val="300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s-ES" w:eastAsia="es-ES"/>
              </w:rPr>
              <w:t>NC_010161</w:t>
            </w:r>
          </w:p>
        </w:tc>
        <w:tc>
          <w:tcPr>
            <w:tcW w:w="6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val="es-ES" w:eastAsia="es-ES"/>
              </w:rPr>
              <w:t>Bartonella tribocorum CIP 105476</w:t>
            </w:r>
          </w:p>
        </w:tc>
      </w:tr>
      <w:tr>
        <w:trPr>
          <w:trHeight w:val="300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s-ES" w:eastAsia="es-ES"/>
              </w:rPr>
              <w:t>NC_005956</w:t>
            </w:r>
          </w:p>
        </w:tc>
        <w:tc>
          <w:tcPr>
            <w:tcW w:w="6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val="es-ES" w:eastAsia="es-ES"/>
              </w:rPr>
              <w:t>Bartonella henselae str. Houston-1</w:t>
            </w:r>
          </w:p>
        </w:tc>
      </w:tr>
      <w:tr>
        <w:trPr>
          <w:trHeight w:val="300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s-ES" w:eastAsia="es-ES"/>
              </w:rPr>
              <w:t>NC_008783</w:t>
            </w:r>
          </w:p>
        </w:tc>
        <w:tc>
          <w:tcPr>
            <w:tcW w:w="6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val="es-ES" w:eastAsia="es-ES"/>
              </w:rPr>
              <w:t>Bartonella bacilliformis KC583</w:t>
            </w:r>
          </w:p>
        </w:tc>
      </w:tr>
      <w:tr>
        <w:trPr>
          <w:trHeight w:val="300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s-ES" w:eastAsia="es-ES"/>
              </w:rPr>
              <w:t>NC_006932</w:t>
            </w:r>
          </w:p>
        </w:tc>
        <w:tc>
          <w:tcPr>
            <w:tcW w:w="6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val="es-ES" w:eastAsia="es-ES"/>
              </w:rPr>
              <w:t>Brucella abortus bv. 1 str. 9-941</w:t>
            </w:r>
          </w:p>
        </w:tc>
      </w:tr>
      <w:tr>
        <w:trPr>
          <w:trHeight w:val="300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s-ES" w:eastAsia="es-ES"/>
              </w:rPr>
              <w:t>NC_003317</w:t>
            </w:r>
          </w:p>
        </w:tc>
        <w:tc>
          <w:tcPr>
            <w:tcW w:w="6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val="es-ES" w:eastAsia="es-ES"/>
              </w:rPr>
              <w:t>Brucella melitensis 16M</w:t>
            </w:r>
          </w:p>
        </w:tc>
      </w:tr>
      <w:tr>
        <w:trPr>
          <w:trHeight w:val="300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s-ES" w:eastAsia="es-ES"/>
              </w:rPr>
              <w:t>NC_004310</w:t>
            </w:r>
          </w:p>
        </w:tc>
        <w:tc>
          <w:tcPr>
            <w:tcW w:w="6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val="es-ES" w:eastAsia="es-ES"/>
              </w:rPr>
              <w:t>Brucella suis 1330</w:t>
            </w:r>
          </w:p>
        </w:tc>
      </w:tr>
      <w:tr>
        <w:trPr>
          <w:trHeight w:val="300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s-ES" w:eastAsia="es-ES"/>
              </w:rPr>
              <w:t>NC_002678</w:t>
            </w:r>
          </w:p>
        </w:tc>
        <w:tc>
          <w:tcPr>
            <w:tcW w:w="6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val="es-ES" w:eastAsia="es-ES"/>
              </w:rPr>
              <w:t>Mesorhizobium loti MAFF303099</w:t>
            </w:r>
          </w:p>
        </w:tc>
      </w:tr>
      <w:tr>
        <w:trPr>
          <w:trHeight w:val="300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s-ES" w:eastAsia="es-ES"/>
              </w:rPr>
              <w:t>NC_003047</w:t>
            </w:r>
          </w:p>
        </w:tc>
        <w:tc>
          <w:tcPr>
            <w:tcW w:w="6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val="es-ES" w:eastAsia="es-ES"/>
              </w:rPr>
              <w:t>Sinorhizobium meliloti 1021</w:t>
            </w:r>
          </w:p>
        </w:tc>
      </w:tr>
      <w:tr>
        <w:trPr>
          <w:trHeight w:val="300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s-ES" w:eastAsia="es-ES"/>
              </w:rPr>
              <w:t>NC_003062</w:t>
            </w:r>
          </w:p>
        </w:tc>
        <w:tc>
          <w:tcPr>
            <w:tcW w:w="6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val="es-ES" w:eastAsia="es-ES"/>
              </w:rPr>
              <w:t>Agrobacterium tumefaciens str. C58</w:t>
            </w:r>
          </w:p>
        </w:tc>
      </w:tr>
      <w:tr>
        <w:trPr>
          <w:trHeight w:val="300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s-ES" w:eastAsia="es-ES"/>
              </w:rPr>
              <w:t>NC_007761</w:t>
            </w:r>
          </w:p>
        </w:tc>
        <w:tc>
          <w:tcPr>
            <w:tcW w:w="6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val="es-ES" w:eastAsia="es-ES"/>
              </w:rPr>
              <w:t>Rhizobium etli CFN 42</w:t>
            </w:r>
          </w:p>
        </w:tc>
      </w:tr>
      <w:tr>
        <w:trPr>
          <w:trHeight w:val="300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s-ES" w:eastAsia="es-ES"/>
              </w:rPr>
              <w:t>NC_008380</w:t>
            </w:r>
          </w:p>
        </w:tc>
        <w:tc>
          <w:tcPr>
            <w:tcW w:w="6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val="es-ES" w:eastAsia="es-ES"/>
              </w:rPr>
              <w:t>Rhizobium leguminosarum bv. viciae 3841</w:t>
            </w:r>
          </w:p>
        </w:tc>
      </w:tr>
      <w:tr>
        <w:trPr>
          <w:trHeight w:val="300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s-ES" w:eastAsia="es-ES"/>
              </w:rPr>
              <w:t>NC_010725</w:t>
            </w:r>
          </w:p>
        </w:tc>
        <w:tc>
          <w:tcPr>
            <w:tcW w:w="6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val="es-ES" w:eastAsia="es-ES"/>
              </w:rPr>
              <w:t>Methylobacterium populi BJ001</w:t>
            </w:r>
          </w:p>
        </w:tc>
      </w:tr>
      <w:tr>
        <w:trPr>
          <w:trHeight w:val="300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s-ES" w:eastAsia="es-ES"/>
              </w:rPr>
              <w:t>NC_010505</w:t>
            </w:r>
          </w:p>
        </w:tc>
        <w:tc>
          <w:tcPr>
            <w:tcW w:w="6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val="es-ES" w:eastAsia="es-ES"/>
              </w:rPr>
              <w:t>Methylobacterium radiotolerans JCM 2831</w:t>
            </w:r>
          </w:p>
        </w:tc>
      </w:tr>
      <w:tr>
        <w:trPr>
          <w:trHeight w:val="300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s-ES" w:eastAsia="es-ES"/>
              </w:rPr>
              <w:t>NC_010581</w:t>
            </w:r>
          </w:p>
        </w:tc>
        <w:tc>
          <w:tcPr>
            <w:tcW w:w="6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val="es-ES" w:eastAsia="es-ES"/>
              </w:rPr>
              <w:t>Beijerinckia indica subsp. indica ATCC 9039</w:t>
            </w:r>
          </w:p>
        </w:tc>
      </w:tr>
      <w:tr>
        <w:trPr>
          <w:trHeight w:val="300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s-ES" w:eastAsia="es-ES"/>
              </w:rPr>
              <w:t>NC_009720</w:t>
            </w:r>
          </w:p>
        </w:tc>
        <w:tc>
          <w:tcPr>
            <w:tcW w:w="6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val="es-ES" w:eastAsia="es-ES"/>
              </w:rPr>
              <w:t>Xanthobacter autotrophicus Py2</w:t>
            </w:r>
          </w:p>
        </w:tc>
      </w:tr>
      <w:tr>
        <w:trPr>
          <w:trHeight w:val="300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s-ES" w:eastAsia="es-ES"/>
              </w:rPr>
              <w:t>NC_009937</w:t>
            </w:r>
          </w:p>
        </w:tc>
        <w:tc>
          <w:tcPr>
            <w:tcW w:w="6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val="es-ES" w:eastAsia="es-ES"/>
              </w:rPr>
              <w:t>Azorhizobium caulinodans ORS 571</w:t>
            </w:r>
          </w:p>
        </w:tc>
      </w:tr>
      <w:tr>
        <w:trPr>
          <w:trHeight w:val="300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s-ES" w:eastAsia="es-ES"/>
              </w:rPr>
              <w:t>NC_004463</w:t>
            </w:r>
          </w:p>
        </w:tc>
        <w:tc>
          <w:tcPr>
            <w:tcW w:w="6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val="es-ES" w:eastAsia="es-ES"/>
              </w:rPr>
              <w:t>Bradyrhizobium japonicum USDA 110</w:t>
            </w:r>
          </w:p>
        </w:tc>
      </w:tr>
      <w:tr>
        <w:trPr>
          <w:trHeight w:val="300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s-ES" w:eastAsia="es-ES"/>
              </w:rPr>
              <w:t>NC_007778</w:t>
            </w:r>
          </w:p>
        </w:tc>
        <w:tc>
          <w:tcPr>
            <w:tcW w:w="6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val="es-ES" w:eastAsia="es-ES"/>
              </w:rPr>
              <w:t>Rhodopseudomonas palustris HaA2</w:t>
            </w:r>
          </w:p>
        </w:tc>
      </w:tr>
      <w:tr>
        <w:trPr>
          <w:trHeight w:val="300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s-ES" w:eastAsia="es-ES"/>
              </w:rPr>
              <w:t>NC_007406</w:t>
            </w:r>
          </w:p>
        </w:tc>
        <w:tc>
          <w:tcPr>
            <w:tcW w:w="6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val="es-ES" w:eastAsia="es-ES"/>
              </w:rPr>
              <w:t>Nitrobacter winogradskyi Nb-255</w:t>
            </w:r>
          </w:p>
        </w:tc>
      </w:tr>
      <w:tr>
        <w:trPr>
          <w:trHeight w:val="300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s-ES" w:eastAsia="es-ES"/>
              </w:rPr>
              <w:t>NC_009719</w:t>
            </w:r>
          </w:p>
        </w:tc>
        <w:tc>
          <w:tcPr>
            <w:tcW w:w="6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val="es-ES" w:eastAsia="es-ES"/>
              </w:rPr>
              <w:t>Parvibaculum lavamentivorans DS-1</w:t>
            </w:r>
          </w:p>
        </w:tc>
      </w:tr>
      <w:tr>
        <w:trPr>
          <w:trHeight w:val="300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s-ES" w:eastAsia="es-ES"/>
              </w:rPr>
              <w:t>NC_002696</w:t>
            </w:r>
          </w:p>
        </w:tc>
        <w:tc>
          <w:tcPr>
            <w:tcW w:w="6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val="es-ES" w:eastAsia="es-ES"/>
              </w:rPr>
              <w:t>Caulobacter crescentus CB15</w:t>
            </w:r>
          </w:p>
        </w:tc>
      </w:tr>
      <w:tr>
        <w:trPr>
          <w:trHeight w:val="300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s-ES" w:eastAsia="es-ES"/>
              </w:rPr>
              <w:t>NC_008347</w:t>
            </w:r>
          </w:p>
        </w:tc>
        <w:tc>
          <w:tcPr>
            <w:tcW w:w="6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val="es-ES" w:eastAsia="es-ES"/>
              </w:rPr>
              <w:t>Maricaulis maris MCS10</w:t>
            </w:r>
          </w:p>
        </w:tc>
      </w:tr>
      <w:tr>
        <w:trPr>
          <w:trHeight w:val="300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s-ES" w:eastAsia="es-ES"/>
              </w:rPr>
              <w:t>NC_008358</w:t>
            </w:r>
          </w:p>
        </w:tc>
        <w:tc>
          <w:tcPr>
            <w:tcW w:w="6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val="es-ES" w:eastAsia="es-ES"/>
              </w:rPr>
              <w:t>Hyphomonas neptunium ATCC 15444</w:t>
            </w:r>
          </w:p>
        </w:tc>
      </w:tr>
      <w:tr>
        <w:trPr>
          <w:trHeight w:val="300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s-ES" w:eastAsia="es-ES"/>
              </w:rPr>
              <w:t>NC_003911</w:t>
            </w:r>
          </w:p>
        </w:tc>
        <w:tc>
          <w:tcPr>
            <w:tcW w:w="6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val="es-ES" w:eastAsia="es-ES"/>
              </w:rPr>
              <w:t>Silicibacter pomeroyi DSS-3</w:t>
            </w:r>
          </w:p>
        </w:tc>
      </w:tr>
      <w:tr>
        <w:trPr>
          <w:trHeight w:val="300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s-ES" w:eastAsia="es-ES"/>
              </w:rPr>
              <w:t>NC_008209</w:t>
            </w:r>
          </w:p>
        </w:tc>
        <w:tc>
          <w:tcPr>
            <w:tcW w:w="6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val="es-ES" w:eastAsia="es-ES"/>
              </w:rPr>
              <w:t>Roseobacter denitrificans OCh 114</w:t>
            </w:r>
          </w:p>
        </w:tc>
      </w:tr>
      <w:tr>
        <w:trPr>
          <w:trHeight w:val="300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s-ES" w:eastAsia="es-ES"/>
              </w:rPr>
              <w:t>NC_007493</w:t>
            </w:r>
          </w:p>
        </w:tc>
        <w:tc>
          <w:tcPr>
            <w:tcW w:w="6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val="es-ES" w:eastAsia="es-ES"/>
              </w:rPr>
              <w:t>Rhodobacter sphaeroides 2.4.1</w:t>
            </w:r>
          </w:p>
        </w:tc>
      </w:tr>
      <w:tr>
        <w:trPr>
          <w:trHeight w:val="300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s-ES" w:eastAsia="es-ES"/>
              </w:rPr>
              <w:t>NC_008686</w:t>
            </w:r>
          </w:p>
        </w:tc>
        <w:tc>
          <w:tcPr>
            <w:tcW w:w="6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val="es-ES" w:eastAsia="es-ES"/>
              </w:rPr>
              <w:t>Paracoccus denitrificans PD1222</w:t>
            </w:r>
          </w:p>
        </w:tc>
      </w:tr>
      <w:tr>
        <w:trPr>
          <w:trHeight w:val="300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s-ES" w:eastAsia="es-ES"/>
              </w:rPr>
              <w:t>NC_006526</w:t>
            </w:r>
          </w:p>
        </w:tc>
        <w:tc>
          <w:tcPr>
            <w:tcW w:w="6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val="pt-BR"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val="pt-BR" w:eastAsia="es-ES"/>
              </w:rPr>
              <w:t>Zymomonas mobilis subsp. mobilis ZM4</w:t>
            </w:r>
          </w:p>
        </w:tc>
      </w:tr>
      <w:tr>
        <w:trPr>
          <w:trHeight w:val="300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s-ES" w:eastAsia="es-ES"/>
              </w:rPr>
              <w:t>NC_008048</w:t>
            </w:r>
          </w:p>
        </w:tc>
        <w:tc>
          <w:tcPr>
            <w:tcW w:w="6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val="es-ES" w:eastAsia="es-ES"/>
              </w:rPr>
              <w:t>Sphingopyxis alaskensis RB2256</w:t>
            </w:r>
          </w:p>
        </w:tc>
      </w:tr>
      <w:tr>
        <w:trPr>
          <w:trHeight w:val="300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s-ES" w:eastAsia="es-ES"/>
              </w:rPr>
              <w:t>NC_007722</w:t>
            </w:r>
          </w:p>
        </w:tc>
        <w:tc>
          <w:tcPr>
            <w:tcW w:w="6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val="es-ES" w:eastAsia="es-ES"/>
              </w:rPr>
              <w:t>Erythrobacter litoralis HTCC2594</w:t>
            </w:r>
          </w:p>
        </w:tc>
      </w:tr>
      <w:tr>
        <w:trPr>
          <w:trHeight w:val="300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s-ES" w:eastAsia="es-ES"/>
              </w:rPr>
              <w:t>NC_007794</w:t>
            </w:r>
          </w:p>
        </w:tc>
        <w:tc>
          <w:tcPr>
            <w:tcW w:w="6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val="es-ES" w:eastAsia="es-ES"/>
              </w:rPr>
              <w:t>Novosphingobium aromaticivorans DSM 12444</w:t>
            </w:r>
          </w:p>
        </w:tc>
      </w:tr>
      <w:tr>
        <w:trPr>
          <w:trHeight w:val="300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s-ES" w:eastAsia="es-ES"/>
              </w:rPr>
              <w:t>NC_006677</w:t>
            </w:r>
          </w:p>
        </w:tc>
        <w:tc>
          <w:tcPr>
            <w:tcW w:w="6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val="es-ES" w:eastAsia="es-ES"/>
              </w:rPr>
              <w:t>Gluconobacter oxydans 621H</w:t>
            </w:r>
          </w:p>
        </w:tc>
      </w:tr>
      <w:tr>
        <w:trPr>
          <w:trHeight w:val="300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s-ES" w:eastAsia="es-ES"/>
              </w:rPr>
              <w:t>NC_009484</w:t>
            </w:r>
          </w:p>
        </w:tc>
        <w:tc>
          <w:tcPr>
            <w:tcW w:w="6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val="es-ES" w:eastAsia="es-ES"/>
              </w:rPr>
              <w:t>Acidiphilium cryptum JF-5</w:t>
            </w:r>
          </w:p>
        </w:tc>
      </w:tr>
      <w:tr>
        <w:trPr>
          <w:trHeight w:val="300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s-ES" w:eastAsia="es-ES"/>
              </w:rPr>
              <w:t>NC_007643</w:t>
            </w:r>
          </w:p>
        </w:tc>
        <w:tc>
          <w:tcPr>
            <w:tcW w:w="6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val="es-ES" w:eastAsia="es-ES"/>
              </w:rPr>
              <w:t>Rhodospirillum rubrum ATCC 11170</w:t>
            </w:r>
          </w:p>
        </w:tc>
      </w:tr>
      <w:tr>
        <w:trPr>
          <w:trHeight w:val="300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s-ES" w:eastAsia="es-ES"/>
              </w:rPr>
              <w:t>NC_007626</w:t>
            </w:r>
          </w:p>
        </w:tc>
        <w:tc>
          <w:tcPr>
            <w:tcW w:w="6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val="es-ES" w:eastAsia="es-ES"/>
              </w:rPr>
              <w:t>Magnetospirillum magneticum AMB-1</w:t>
            </w:r>
          </w:p>
        </w:tc>
      </w:tr>
      <w:tr>
        <w:trPr>
          <w:trHeight w:val="300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s-ES" w:eastAsia="es-ES"/>
              </w:rPr>
              <w:t>NC_007205</w:t>
            </w:r>
          </w:p>
        </w:tc>
        <w:tc>
          <w:tcPr>
            <w:tcW w:w="6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val="es-ES" w:eastAsia="es-ES"/>
              </w:rPr>
              <w:t>Candidatus Pelagibacter ubique HTCC1062</w:t>
            </w:r>
          </w:p>
        </w:tc>
      </w:tr>
      <w:tr>
        <w:trPr>
          <w:trHeight w:val="300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s-ES" w:eastAsia="es-ES"/>
              </w:rPr>
              <w:t>NC_010263</w:t>
            </w:r>
          </w:p>
        </w:tc>
        <w:tc>
          <w:tcPr>
            <w:tcW w:w="6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val="es-ES" w:eastAsia="es-ES"/>
              </w:rPr>
              <w:t>Rickettsia rickettsii str. Iowa</w:t>
            </w:r>
          </w:p>
        </w:tc>
      </w:tr>
      <w:tr>
        <w:trPr>
          <w:trHeight w:val="300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s-ES" w:eastAsia="es-ES"/>
              </w:rPr>
              <w:t>NC_003103</w:t>
            </w:r>
          </w:p>
        </w:tc>
        <w:tc>
          <w:tcPr>
            <w:tcW w:w="6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val="es-ES" w:eastAsia="es-ES"/>
              </w:rPr>
              <w:t>Rickettsia conorii str. Malish 7</w:t>
            </w:r>
          </w:p>
        </w:tc>
      </w:tr>
      <w:tr>
        <w:trPr>
          <w:trHeight w:val="300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s-ES" w:eastAsia="es-ES"/>
              </w:rPr>
              <w:t>NC_009900</w:t>
            </w:r>
          </w:p>
        </w:tc>
        <w:tc>
          <w:tcPr>
            <w:tcW w:w="6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val="es-ES" w:eastAsia="es-ES"/>
              </w:rPr>
              <w:t>Rickettsia massiliae MTU5</w:t>
            </w:r>
          </w:p>
        </w:tc>
      </w:tr>
      <w:tr>
        <w:trPr>
          <w:trHeight w:val="300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s-ES" w:eastAsia="es-ES"/>
              </w:rPr>
              <w:t>NC_006142</w:t>
            </w:r>
          </w:p>
        </w:tc>
        <w:tc>
          <w:tcPr>
            <w:tcW w:w="6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val="es-ES" w:eastAsia="es-ES"/>
              </w:rPr>
              <w:t>Rickettsia typhi str. Wilmington</w:t>
            </w:r>
          </w:p>
        </w:tc>
      </w:tr>
      <w:tr>
        <w:trPr>
          <w:trHeight w:val="300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s-ES" w:eastAsia="es-ES"/>
              </w:rPr>
              <w:t>NC_000963</w:t>
            </w:r>
          </w:p>
        </w:tc>
        <w:tc>
          <w:tcPr>
            <w:tcW w:w="6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val="it-IT"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val="it-IT" w:eastAsia="es-ES"/>
              </w:rPr>
              <w:t>Rickettsia prowazekii str. Madrid E</w:t>
            </w:r>
          </w:p>
        </w:tc>
      </w:tr>
      <w:tr>
        <w:trPr>
          <w:trHeight w:val="300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s-ES" w:eastAsia="es-ES"/>
              </w:rPr>
              <w:t>NC_009879</w:t>
            </w:r>
          </w:p>
        </w:tc>
        <w:tc>
          <w:tcPr>
            <w:tcW w:w="6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val="es-ES" w:eastAsia="es-ES"/>
              </w:rPr>
              <w:t>Rickettsia canadensis str. McKiel</w:t>
            </w:r>
          </w:p>
        </w:tc>
      </w:tr>
      <w:tr>
        <w:trPr>
          <w:trHeight w:val="300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s-ES" w:eastAsia="es-ES"/>
              </w:rPr>
              <w:t>NC_009883</w:t>
            </w:r>
          </w:p>
        </w:tc>
        <w:tc>
          <w:tcPr>
            <w:tcW w:w="6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val="es-ES" w:eastAsia="es-ES"/>
              </w:rPr>
              <w:t>Rickettsia bellii OSU 85-389</w:t>
            </w:r>
          </w:p>
        </w:tc>
      </w:tr>
      <w:tr>
        <w:trPr>
          <w:trHeight w:val="300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s-ES" w:eastAsia="es-ES"/>
              </w:rPr>
              <w:t>NC_009488</w:t>
            </w:r>
          </w:p>
        </w:tc>
        <w:tc>
          <w:tcPr>
            <w:tcW w:w="6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val="es-ES" w:eastAsia="es-ES"/>
              </w:rPr>
              <w:t>Orientia tsutsugamushi str. Boryong</w:t>
            </w:r>
          </w:p>
        </w:tc>
      </w:tr>
      <w:tr>
        <w:trPr>
          <w:trHeight w:val="300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s-ES" w:eastAsia="es-ES"/>
              </w:rPr>
              <w:t>NC_007798</w:t>
            </w:r>
          </w:p>
        </w:tc>
        <w:tc>
          <w:tcPr>
            <w:tcW w:w="6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val="es-ES" w:eastAsia="es-ES"/>
              </w:rPr>
              <w:t>Neorickettsia sennetsu str. Miyayama</w:t>
            </w:r>
          </w:p>
        </w:tc>
      </w:tr>
      <w:tr>
        <w:trPr>
          <w:trHeight w:val="300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s-ES" w:eastAsia="es-ES"/>
              </w:rPr>
              <w:t>NC_006833</w:t>
            </w:r>
          </w:p>
        </w:tc>
        <w:tc>
          <w:tcPr>
            <w:tcW w:w="6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val="en-US" w:eastAsia="es-ES"/>
              </w:rPr>
              <w:t>Wolbachia endosymbiont strain TRS of Brugia malayi</w:t>
            </w:r>
          </w:p>
        </w:tc>
      </w:tr>
      <w:tr>
        <w:trPr>
          <w:trHeight w:val="300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s-ES" w:eastAsia="es-ES"/>
              </w:rPr>
              <w:t>NC_002978</w:t>
            </w:r>
          </w:p>
        </w:tc>
        <w:tc>
          <w:tcPr>
            <w:tcW w:w="6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val="en-US" w:eastAsia="es-ES"/>
              </w:rPr>
              <w:t>Wolbachia endosymbiont of Drosophila melanogaster</w:t>
            </w:r>
          </w:p>
        </w:tc>
      </w:tr>
      <w:tr>
        <w:trPr>
          <w:trHeight w:val="300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s-ES" w:eastAsia="es-ES"/>
              </w:rPr>
              <w:t>NC_004842</w:t>
            </w:r>
          </w:p>
        </w:tc>
        <w:tc>
          <w:tcPr>
            <w:tcW w:w="6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val="es-ES" w:eastAsia="es-ES"/>
              </w:rPr>
              <w:t>Anaplasma marginale str. St. Maries</w:t>
            </w:r>
          </w:p>
        </w:tc>
      </w:tr>
      <w:tr>
        <w:trPr>
          <w:trHeight w:val="300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s-ES" w:eastAsia="es-ES"/>
              </w:rPr>
              <w:t>NC_007797</w:t>
            </w:r>
          </w:p>
        </w:tc>
        <w:tc>
          <w:tcPr>
            <w:tcW w:w="6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val="es-ES" w:eastAsia="es-ES"/>
              </w:rPr>
              <w:t>Anaplasma phagocytophilum HZ</w:t>
            </w:r>
          </w:p>
        </w:tc>
      </w:tr>
      <w:tr>
        <w:trPr>
          <w:trHeight w:val="300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s-ES" w:eastAsia="es-ES"/>
              </w:rPr>
              <w:t>NC_006831</w:t>
            </w:r>
          </w:p>
        </w:tc>
        <w:tc>
          <w:tcPr>
            <w:tcW w:w="6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val="es-ES" w:eastAsia="es-ES"/>
              </w:rPr>
              <w:t>Ehrlichia ruminantium str. Gardel</w:t>
            </w:r>
          </w:p>
        </w:tc>
      </w:tr>
      <w:tr>
        <w:trPr>
          <w:trHeight w:val="300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s-ES" w:eastAsia="es-ES"/>
              </w:rPr>
              <w:t>NC_007354</w:t>
            </w:r>
          </w:p>
        </w:tc>
        <w:tc>
          <w:tcPr>
            <w:tcW w:w="6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val="es-ES" w:eastAsia="es-ES"/>
              </w:rPr>
              <w:t>Ehrlichia canis str. Jake</w:t>
            </w:r>
          </w:p>
        </w:tc>
      </w:tr>
      <w:tr>
        <w:trPr>
          <w:trHeight w:val="300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s-ES" w:eastAsia="es-ES"/>
              </w:rPr>
              <w:t>NC_007799</w:t>
            </w:r>
          </w:p>
        </w:tc>
        <w:tc>
          <w:tcPr>
            <w:tcW w:w="6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val="es-ES" w:eastAsia="es-ES"/>
              </w:rPr>
              <w:t>Ehrlichia chaffeensis str. Arkansas</w:t>
            </w:r>
          </w:p>
        </w:tc>
      </w:tr>
      <w:tr>
        <w:trPr>
          <w:trHeight w:val="300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s-ES" w:eastAsia="es-ES"/>
              </w:rPr>
              <w:t>NC_010473</w:t>
            </w:r>
          </w:p>
        </w:tc>
        <w:tc>
          <w:tcPr>
            <w:tcW w:w="6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val="it-IT" w:eastAsia="es-ES"/>
              </w:rPr>
              <w:t xml:space="preserve">Escherichia coli str. K12 substr. </w:t>
            </w: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val="es-ES" w:eastAsia="es-ES"/>
              </w:rPr>
              <w:t>DH10B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left="709" w:hanging="709"/>
    </w:pPr>
    <w:rPr>
      <w:rFonts w:ascii="Calibri" w:hAnsi="Calibri" w:eastAsia="Calibri" w:cs="Calibri"/>
      <w:color w:val="auto"/>
      <w:sz w:val="22"/>
      <w:szCs w:val="22"/>
      <w:lang w:val="es-AR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9T18:26:00Z</dcterms:created>
  <dc:creator>INTA</dc:creator>
  <dc:description/>
  <cp:keywords/>
  <dc:language>en-US</dc:language>
  <cp:lastModifiedBy>PABLO</cp:lastModifiedBy>
  <dcterms:modified xsi:type="dcterms:W3CDTF">2012-01-29T22:09:00Z</dcterms:modified>
  <cp:revision>4</cp:revision>
  <dc:subject/>
  <dc:title>Table S1</dc:title>
</cp:coreProperties>
</file>